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3C2AF">
      <w:pPr>
        <w:spacing w:line="480" w:lineRule="auto"/>
        <w:ind w:firstLine="211" w:firstLineChars="100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0 </w:t>
      </w:r>
      <w:r>
        <w:rPr>
          <w:rFonts w:hint="eastAsia" w:ascii="Times New Roman" w:hAnsi="Times New Roman" w:cs="Times New Roman"/>
          <w:b/>
          <w:bCs/>
          <w:szCs w:val="21"/>
        </w:rPr>
        <w:t>Fig. volcano plot of gene express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bookmarkStart w:id="0" w:name="_Hlk148630105"/>
      <w:r>
        <w:rPr>
          <w:rFonts w:ascii="Times New Roman" w:hAnsi="Times New Roman" w:eastAsia="宋体" w:cs="Times New Roman"/>
          <w:b/>
          <w:bCs/>
          <w:szCs w:val="21"/>
        </w:rPr>
        <w:t>(a: strain W01, b: strain W02)</w:t>
      </w:r>
      <w:bookmarkEnd w:id="0"/>
    </w:p>
    <w:p w14:paraId="3A37D1C5">
      <w:pPr>
        <w:widowControl/>
        <w:spacing w:line="480" w:lineRule="auto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57800" cy="4206240"/>
            <wp:effectExtent l="0" t="0" r="0" b="10160"/>
            <wp:docPr id="1" name="图片 1" descr="差异火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差异火山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A77449E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a)</w:t>
      </w:r>
    </w:p>
    <w:p w14:paraId="1C9010E8">
      <w:pPr>
        <w:widowControl/>
        <w:spacing w:line="480" w:lineRule="auto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57800" cy="4206240"/>
            <wp:effectExtent l="0" t="0" r="0" b="10160"/>
            <wp:docPr id="2" name="图片 2" descr="差异火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差异火山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54DE6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b)</w:t>
      </w:r>
    </w:p>
    <w:p w14:paraId="7B20093A">
      <w:pPr>
        <w:spacing w:line="48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 Genes with significant differential expression are represented by red dots (up regulation) and blue dots (down regulation), while gray dots represent genes with no significant differential expression; The horizontal axis represents the logarithmic value of the differential expression multiple of genes in different samples; The vertical axis represents the statistical significance check value of the difference in gene expression, which is the negative Log10 of FDR (False Discovery Rate).</w:t>
      </w:r>
    </w:p>
    <w:p w14:paraId="39F04AA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20B95B3A"/>
    <w:rsid w:val="110A1D08"/>
    <w:rsid w:val="1B1D1D36"/>
    <w:rsid w:val="20B95B3A"/>
    <w:rsid w:val="43C6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5</Words>
  <Characters>493</Characters>
  <Lines>0</Lines>
  <Paragraphs>0</Paragraphs>
  <TotalTime>0</TotalTime>
  <ScaleCrop>false</ScaleCrop>
  <LinksUpToDate>false</LinksUpToDate>
  <CharactersWithSpaces>57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57:00Z</dcterms:created>
  <dc:creator>Administrator</dc:creator>
  <cp:lastModifiedBy>Administrator</cp:lastModifiedBy>
  <dcterms:modified xsi:type="dcterms:W3CDTF">2024-09-15T13:1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6556DFDABFC4A75A1C622C47914ACE7_11</vt:lpwstr>
  </property>
</Properties>
</file>